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AD329" w14:textId="61CD4726" w:rsidR="00CE1F95" w:rsidRPr="00C6147E" w:rsidRDefault="00CE1F95" w:rsidP="00CE1F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147E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upplemental Table 1:</w:t>
      </w:r>
      <w:r w:rsidRPr="00C614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B12 and folate median concentrations (IQR) and total intakes of vegan and vegetarian supplement and non-supplement users in Norway</w:t>
      </w:r>
    </w:p>
    <w:tbl>
      <w:tblPr>
        <w:tblStyle w:val="TableGrid"/>
        <w:tblW w:w="9180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80"/>
        <w:gridCol w:w="2250"/>
        <w:gridCol w:w="1620"/>
      </w:tblGrid>
      <w:tr w:rsidR="00CE1F95" w:rsidRPr="00C6147E" w14:paraId="64ED7907" w14:textId="77777777" w:rsidTr="007635BE">
        <w:tc>
          <w:tcPr>
            <w:tcW w:w="3330" w:type="dxa"/>
            <w:tcBorders>
              <w:top w:val="nil"/>
              <w:left w:val="nil"/>
              <w:bottom w:val="single" w:sz="4" w:space="0" w:color="auto"/>
            </w:tcBorders>
          </w:tcPr>
          <w:p w14:paraId="729391CD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24D515F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supplement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0B377292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emen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69330255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Pr="00C614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CE1F95" w:rsidRPr="00C6147E" w14:paraId="504F6B03" w14:textId="77777777" w:rsidTr="007635BE">
        <w:tc>
          <w:tcPr>
            <w:tcW w:w="3330" w:type="dxa"/>
            <w:tcBorders>
              <w:top w:val="single" w:sz="4" w:space="0" w:color="auto"/>
              <w:left w:val="nil"/>
              <w:bottom w:val="nil"/>
            </w:tcBorders>
          </w:tcPr>
          <w:p w14:paraId="0548EEF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bined, n (%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A034E85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 (41.2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4BE81C48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 (58.8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2291D97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F95" w:rsidRPr="00C6147E" w14:paraId="5CC3FB7B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11C93D5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12, </w:t>
            </w:r>
            <w:proofErr w:type="spellStart"/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ol</w:t>
            </w:r>
            <w:proofErr w:type="spellEnd"/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041FD2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3 (249, 40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E98B76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9 (296, 503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3BFB65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E1F95" w:rsidRPr="00C6147E" w14:paraId="1D6E2657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6593748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12 24h intake, 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da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EA2686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 (0.01, 1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5D4C776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 (10.0, 50.5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EF4B91B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1F95" w:rsidRPr="00C6147E" w14:paraId="59014E16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25C18FCE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12 habitual intake, 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da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B68E28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 (1.7, 25.1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F78507A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 (1.4, 51.4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35B417C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CE1F95" w:rsidRPr="00C6147E" w14:paraId="51F207E1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221D9A8E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Folate, nmol/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4BEF706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 (17.0, 28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179F4A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0 (20.2, 40.5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E4681E5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1F95" w:rsidRPr="00C6147E" w14:paraId="64F6BEAC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4D252CD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getarian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635EF6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44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E2D035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55.6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FE6667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F95" w:rsidRPr="00C6147E" w14:paraId="2D47BF03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68FDB09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12, </w:t>
            </w:r>
            <w:proofErr w:type="spellStart"/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ol</w:t>
            </w:r>
            <w:proofErr w:type="spellEnd"/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76C5E1B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2 (243, 37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363161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7 (296, 576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B523F0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E1F95" w:rsidRPr="00C6147E" w14:paraId="1C2E2035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3477B207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12 24h-intake, 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da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F58B82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 (0.10, 1.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CF5F9A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4 (10.0, 50.0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6378610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1F95" w:rsidRPr="00C6147E" w14:paraId="43DDA95A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3096579D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12 habitual intake, 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da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2ABEB05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 (0.95, 12.8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863CF25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 (0.90, 9.8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80E9E5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E1F95" w:rsidRPr="00C6147E" w14:paraId="0FF333CB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29B6C68D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Folate, nmol/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3EBD56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8 (15.8, 27.3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967BE5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0 (17.7, 40.5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BFEFB15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CE1F95" w:rsidRPr="00C6147E" w14:paraId="5B98B0DD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00169A1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gan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E21FF54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38.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94D2257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61.4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F2B4F94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E1F95" w:rsidRPr="00C6147E" w14:paraId="3F3690AA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0BC5EECC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B12, </w:t>
            </w:r>
            <w:proofErr w:type="spellStart"/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ol</w:t>
            </w:r>
            <w:proofErr w:type="spellEnd"/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366B9C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2 (279, 42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6F23E44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9 (296, 473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264BA646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CE1F95" w:rsidRPr="00C6147E" w14:paraId="185DCE1E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2B589D4E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12 24h-intake, 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da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97811F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 (0.0, 2.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C41363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4 (10.0, 51.0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CC8A48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E1F95" w:rsidRPr="00C6147E" w14:paraId="6D5E8045" w14:textId="77777777" w:rsidTr="007635BE">
        <w:tc>
          <w:tcPr>
            <w:tcW w:w="3330" w:type="dxa"/>
            <w:tcBorders>
              <w:top w:val="nil"/>
              <w:left w:val="nil"/>
              <w:bottom w:val="nil"/>
            </w:tcBorders>
          </w:tcPr>
          <w:p w14:paraId="61B90DB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B12 habitual intake, 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da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34F335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 (3.8, 26.4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0725E7C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 (2.4, 100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1E9FA3E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CE1F95" w:rsidRPr="00C6147E" w14:paraId="3BD27182" w14:textId="77777777" w:rsidTr="007635BE">
        <w:tc>
          <w:tcPr>
            <w:tcW w:w="3330" w:type="dxa"/>
            <w:tcBorders>
              <w:top w:val="nil"/>
              <w:left w:val="nil"/>
              <w:bottom w:val="single" w:sz="4" w:space="0" w:color="auto"/>
            </w:tcBorders>
          </w:tcPr>
          <w:p w14:paraId="5D6BC43C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Folate, nmol/L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A5424AA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5 (18.0, 29.9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90F52B1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8 (21.7, 42.4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3BE42E56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13596105" w14:textId="77777777" w:rsidR="00CE1F95" w:rsidRPr="00C6147E" w:rsidRDefault="00CE1F95" w:rsidP="00CE1F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147E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C614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eneralized linear model. IQR, interquartile range.</w:t>
      </w:r>
    </w:p>
    <w:p w14:paraId="66EBB9A8" w14:textId="77777777" w:rsidR="00CE1F95" w:rsidRDefault="00CE1F95" w:rsidP="00CE1F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C3E4EC0" w14:textId="77777777" w:rsidR="00CE1F95" w:rsidRDefault="00CE1F95" w:rsidP="00CE1F95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D600B17" w14:textId="77777777" w:rsidR="00CE1F95" w:rsidRPr="00C6147E" w:rsidRDefault="00CE1F95" w:rsidP="00CE1F9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147E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l Table 2:</w:t>
      </w:r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age of participants with B12, </w:t>
      </w:r>
      <w:proofErr w:type="spellStart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>tHcy</w:t>
      </w:r>
      <w:proofErr w:type="spellEnd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MMA concentrations (n=189) below cut-off of vegans and vegetarians in Norway (n = 189)</w:t>
      </w:r>
      <w:r w:rsidRPr="00C614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tbl>
      <w:tblPr>
        <w:tblStyle w:val="TableGrid"/>
        <w:tblW w:w="8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93"/>
        <w:gridCol w:w="2194"/>
      </w:tblGrid>
      <w:tr w:rsidR="00CE1F95" w:rsidRPr="00C6147E" w14:paraId="4F7D9D65" w14:textId="77777777" w:rsidTr="007635BE">
        <w:tc>
          <w:tcPr>
            <w:tcW w:w="3888" w:type="dxa"/>
            <w:tcBorders>
              <w:top w:val="single" w:sz="4" w:space="0" w:color="auto"/>
            </w:tcBorders>
          </w:tcPr>
          <w:p w14:paraId="68966E8F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12 status indicators</w:t>
            </w:r>
          </w:p>
        </w:tc>
        <w:tc>
          <w:tcPr>
            <w:tcW w:w="4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1C51D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12</w:t>
            </w:r>
          </w:p>
        </w:tc>
      </w:tr>
      <w:tr w:rsidR="00CE1F95" w:rsidRPr="00C6147E" w14:paraId="7D88222D" w14:textId="77777777" w:rsidTr="007635BE">
        <w:tc>
          <w:tcPr>
            <w:tcW w:w="3888" w:type="dxa"/>
            <w:tcBorders>
              <w:bottom w:val="single" w:sz="4" w:space="0" w:color="auto"/>
            </w:tcBorders>
          </w:tcPr>
          <w:p w14:paraId="210C0D53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6667F6A0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icient</w:t>
            </w:r>
          </w:p>
          <w:p w14:paraId="3D6D514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 = 27 (14.3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25D42C5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14:paraId="57B6091A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 = 162 (85.7)</w:t>
            </w:r>
          </w:p>
        </w:tc>
      </w:tr>
      <w:tr w:rsidR="00CE1F95" w:rsidRPr="00C6147E" w14:paraId="1EAF436B" w14:textId="77777777" w:rsidTr="007635BE">
        <w:tc>
          <w:tcPr>
            <w:tcW w:w="3888" w:type="dxa"/>
            <w:tcBorders>
              <w:top w:val="single" w:sz="4" w:space="0" w:color="auto"/>
            </w:tcBorders>
          </w:tcPr>
          <w:p w14:paraId="6A942297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cy</w:t>
            </w:r>
            <w:proofErr w:type="spellEnd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rmal, MMA </w:t>
            </w:r>
            <w:proofErr w:type="gramStart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 ,</w:t>
            </w:r>
            <w:proofErr w:type="gramEnd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6147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4FFFD9A4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9.3)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54D39CD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75.9)</w:t>
            </w:r>
          </w:p>
        </w:tc>
      </w:tr>
      <w:tr w:rsidR="00CE1F95" w:rsidRPr="00C6147E" w14:paraId="6C72F7D2" w14:textId="77777777" w:rsidTr="007635BE">
        <w:tc>
          <w:tcPr>
            <w:tcW w:w="3888" w:type="dxa"/>
          </w:tcPr>
          <w:p w14:paraId="44BA2076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cy</w:t>
            </w:r>
            <w:proofErr w:type="spellEnd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rmal, MMA elevated, </w:t>
            </w:r>
            <w:r w:rsidRPr="00C6147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93" w:type="dxa"/>
          </w:tcPr>
          <w:p w14:paraId="337C185F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9.6)</w:t>
            </w:r>
          </w:p>
        </w:tc>
        <w:tc>
          <w:tcPr>
            <w:tcW w:w="2194" w:type="dxa"/>
          </w:tcPr>
          <w:p w14:paraId="3ABFD59F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6.7)</w:t>
            </w:r>
          </w:p>
        </w:tc>
      </w:tr>
      <w:tr w:rsidR="00CE1F95" w:rsidRPr="00C6147E" w14:paraId="02F04409" w14:textId="77777777" w:rsidTr="007635BE">
        <w:tc>
          <w:tcPr>
            <w:tcW w:w="3888" w:type="dxa"/>
          </w:tcPr>
          <w:p w14:paraId="119A22EF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cy</w:t>
            </w:r>
            <w:proofErr w:type="spellEnd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levated, MMA normal,</w:t>
            </w:r>
            <w:r w:rsidRPr="00C6147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2193" w:type="dxa"/>
          </w:tcPr>
          <w:p w14:paraId="613AF72D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7)</w:t>
            </w:r>
          </w:p>
        </w:tc>
        <w:tc>
          <w:tcPr>
            <w:tcW w:w="2194" w:type="dxa"/>
          </w:tcPr>
          <w:p w14:paraId="2E2956B6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6.8)</w:t>
            </w:r>
          </w:p>
        </w:tc>
      </w:tr>
      <w:tr w:rsidR="00CE1F95" w:rsidRPr="00C6147E" w14:paraId="7B8DF96A" w14:textId="77777777" w:rsidTr="007635BE">
        <w:tc>
          <w:tcPr>
            <w:tcW w:w="3888" w:type="dxa"/>
          </w:tcPr>
          <w:p w14:paraId="566EBE6C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cy</w:t>
            </w:r>
            <w:proofErr w:type="spellEnd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levated, MMA </w:t>
            </w:r>
            <w:proofErr w:type="gramStart"/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evated, </w:t>
            </w:r>
            <w:r w:rsidRPr="00C6147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n</w:t>
            </w:r>
            <w:proofErr w:type="gramEnd"/>
            <w:r w:rsidRPr="00C6147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193" w:type="dxa"/>
          </w:tcPr>
          <w:p w14:paraId="718C1511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.4)</w:t>
            </w:r>
          </w:p>
        </w:tc>
        <w:tc>
          <w:tcPr>
            <w:tcW w:w="2194" w:type="dxa"/>
          </w:tcPr>
          <w:p w14:paraId="26112A3C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CE1F95" w:rsidRPr="00C6147E" w14:paraId="575E111A" w14:textId="77777777" w:rsidTr="007635BE">
        <w:tc>
          <w:tcPr>
            <w:tcW w:w="3888" w:type="dxa"/>
          </w:tcPr>
          <w:p w14:paraId="10A64B80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late, deficient, </w:t>
            </w:r>
            <w:r w:rsidRPr="00C6147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193" w:type="dxa"/>
          </w:tcPr>
          <w:p w14:paraId="56AB27D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194" w:type="dxa"/>
          </w:tcPr>
          <w:p w14:paraId="7F255C97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CE1F95" w:rsidRPr="00C6147E" w14:paraId="1CF389BC" w14:textId="77777777" w:rsidTr="007635BE">
        <w:tc>
          <w:tcPr>
            <w:tcW w:w="3888" w:type="dxa"/>
            <w:tcBorders>
              <w:bottom w:val="single" w:sz="4" w:space="0" w:color="auto"/>
            </w:tcBorders>
          </w:tcPr>
          <w:p w14:paraId="4EC30336" w14:textId="77777777" w:rsidR="00CE1F95" w:rsidRPr="00C6147E" w:rsidRDefault="00CE1F95" w:rsidP="007635B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387" w:type="dxa"/>
            <w:gridSpan w:val="2"/>
            <w:tcBorders>
              <w:bottom w:val="single" w:sz="4" w:space="0" w:color="auto"/>
            </w:tcBorders>
          </w:tcPr>
          <w:p w14:paraId="2A5F169F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</w:tbl>
    <w:p w14:paraId="45F7BF13" w14:textId="77777777" w:rsidR="00CE1F95" w:rsidRPr="00C6147E" w:rsidRDefault="00CE1F95" w:rsidP="00CE1F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14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12 deficiency defined as B12 &lt;221 </w:t>
      </w:r>
      <w:proofErr w:type="spellStart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>pmol</w:t>
      </w:r>
      <w:proofErr w:type="spellEnd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L, normal B12 as ≥221 </w:t>
      </w:r>
      <w:proofErr w:type="spellStart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>pmol</w:t>
      </w:r>
      <w:proofErr w:type="spellEnd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/L. Elevated </w:t>
      </w:r>
      <w:proofErr w:type="spellStart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>tHcy</w:t>
      </w:r>
      <w:proofErr w:type="spellEnd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fined as &gt;15 µmol/L, elevated MMA as ≥27 µmol/L, folate deficiency as &lt;10nmol/L. </w:t>
      </w:r>
    </w:p>
    <w:p w14:paraId="4C6A0435" w14:textId="77777777" w:rsidR="00CE1F95" w:rsidRPr="00C6147E" w:rsidRDefault="00CE1F95" w:rsidP="00CE1F95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6147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i-squre test. B12, vitamin B12; </w:t>
      </w:r>
      <w:proofErr w:type="spellStart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>tHcy</w:t>
      </w:r>
      <w:proofErr w:type="spellEnd"/>
      <w:r w:rsidRPr="00C61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omocysteine; MMA, methyl malonic acid. </w:t>
      </w:r>
    </w:p>
    <w:p w14:paraId="1A3049F6" w14:textId="77777777" w:rsidR="00CE1F95" w:rsidRPr="00D7117B" w:rsidRDefault="00CE1F95" w:rsidP="00CE1F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95D5D8" w14:textId="77777777" w:rsidR="00E95BF3" w:rsidRDefault="00E95BF3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49921AA3" w14:textId="3EFA3A28" w:rsidR="00CE1F95" w:rsidRPr="00C6147E" w:rsidRDefault="00CE1F95" w:rsidP="00CE1F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C6147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table 3</w:t>
      </w:r>
      <w:r w:rsidRPr="00C6147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: Food groups in the food frequency questionnai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7"/>
        <w:gridCol w:w="4537"/>
      </w:tblGrid>
      <w:tr w:rsidR="00CE1F95" w:rsidRPr="00C6147E" w14:paraId="5B3475CB" w14:textId="77777777" w:rsidTr="007635BE">
        <w:tc>
          <w:tcPr>
            <w:tcW w:w="4537" w:type="dxa"/>
          </w:tcPr>
          <w:p w14:paraId="0514C8DE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etary food groups</w:t>
            </w:r>
          </w:p>
        </w:tc>
        <w:tc>
          <w:tcPr>
            <w:tcW w:w="4537" w:type="dxa"/>
          </w:tcPr>
          <w:p w14:paraId="096AA479" w14:textId="77777777" w:rsidR="00CE1F95" w:rsidRPr="00C6147E" w:rsidRDefault="00CE1F95" w:rsidP="00763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 alternatives</w:t>
            </w:r>
          </w:p>
        </w:tc>
      </w:tr>
      <w:tr w:rsidR="00CE1F95" w:rsidRPr="00C6147E" w14:paraId="4B3EB439" w14:textId="77777777" w:rsidTr="007635BE">
        <w:tc>
          <w:tcPr>
            <w:tcW w:w="4537" w:type="dxa"/>
          </w:tcPr>
          <w:p w14:paraId="0697E3A9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read/ crisp rolls </w:t>
            </w:r>
          </w:p>
        </w:tc>
        <w:tc>
          <w:tcPr>
            <w:tcW w:w="4537" w:type="dxa"/>
          </w:tcPr>
          <w:p w14:paraId="0C0587FD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38A65D92" w14:textId="77777777" w:rsidTr="007635BE">
        <w:tc>
          <w:tcPr>
            <w:tcW w:w="4537" w:type="dxa"/>
          </w:tcPr>
          <w:p w14:paraId="3F94DB34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ereals, unsweetened </w:t>
            </w:r>
          </w:p>
        </w:tc>
        <w:tc>
          <w:tcPr>
            <w:tcW w:w="4537" w:type="dxa"/>
          </w:tcPr>
          <w:p w14:paraId="4CAA3454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43FF8251" w14:textId="77777777" w:rsidTr="007635BE">
        <w:tc>
          <w:tcPr>
            <w:tcW w:w="4537" w:type="dxa"/>
          </w:tcPr>
          <w:p w14:paraId="616088D2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ereals, sweetened </w:t>
            </w:r>
          </w:p>
        </w:tc>
        <w:tc>
          <w:tcPr>
            <w:tcW w:w="4537" w:type="dxa"/>
          </w:tcPr>
          <w:p w14:paraId="4F6DD7E0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52DA8821" w14:textId="77777777" w:rsidTr="007635BE">
        <w:tc>
          <w:tcPr>
            <w:tcW w:w="4537" w:type="dxa"/>
          </w:tcPr>
          <w:p w14:paraId="3C37446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e/pasta</w:t>
            </w:r>
          </w:p>
        </w:tc>
        <w:tc>
          <w:tcPr>
            <w:tcW w:w="4537" w:type="dxa"/>
          </w:tcPr>
          <w:p w14:paraId="2F4706BF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7B2FCB95" w14:textId="77777777" w:rsidTr="007635BE">
        <w:tc>
          <w:tcPr>
            <w:tcW w:w="4537" w:type="dxa"/>
          </w:tcPr>
          <w:p w14:paraId="24A5436A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w`s milk</w:t>
            </w:r>
          </w:p>
        </w:tc>
        <w:tc>
          <w:tcPr>
            <w:tcW w:w="4537" w:type="dxa"/>
          </w:tcPr>
          <w:p w14:paraId="731802C9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BD446A5" w14:textId="77777777" w:rsidTr="007635BE">
        <w:tc>
          <w:tcPr>
            <w:tcW w:w="4537" w:type="dxa"/>
          </w:tcPr>
          <w:p w14:paraId="73A208FD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nt-based milk alternatives, all types</w:t>
            </w:r>
          </w:p>
        </w:tc>
        <w:tc>
          <w:tcPr>
            <w:tcW w:w="4537" w:type="dxa"/>
          </w:tcPr>
          <w:p w14:paraId="2A3FC779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2C2D5D2E" w14:textId="77777777" w:rsidTr="007635BE">
        <w:tc>
          <w:tcPr>
            <w:tcW w:w="4537" w:type="dxa"/>
          </w:tcPr>
          <w:p w14:paraId="49A7120A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ghurt, based on cow`s milk</w:t>
            </w:r>
          </w:p>
        </w:tc>
        <w:tc>
          <w:tcPr>
            <w:tcW w:w="4537" w:type="dxa"/>
          </w:tcPr>
          <w:p w14:paraId="296BEB44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0EE631DD" w14:textId="77777777" w:rsidTr="007635BE">
        <w:tc>
          <w:tcPr>
            <w:tcW w:w="4537" w:type="dxa"/>
          </w:tcPr>
          <w:p w14:paraId="635C808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ant-based yoghurt alternatives </w:t>
            </w:r>
          </w:p>
        </w:tc>
        <w:tc>
          <w:tcPr>
            <w:tcW w:w="4537" w:type="dxa"/>
          </w:tcPr>
          <w:p w14:paraId="6EBACA0C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1520D73A" w14:textId="77777777" w:rsidTr="007635BE">
        <w:tc>
          <w:tcPr>
            <w:tcW w:w="4537" w:type="dxa"/>
          </w:tcPr>
          <w:p w14:paraId="3013965F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tty fish </w:t>
            </w:r>
          </w:p>
        </w:tc>
        <w:tc>
          <w:tcPr>
            <w:tcW w:w="4537" w:type="dxa"/>
          </w:tcPr>
          <w:p w14:paraId="7A7C7EFE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753047E6" w14:textId="77777777" w:rsidTr="007635BE">
        <w:tc>
          <w:tcPr>
            <w:tcW w:w="4537" w:type="dxa"/>
          </w:tcPr>
          <w:p w14:paraId="27ED96C7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an fish</w:t>
            </w:r>
          </w:p>
        </w:tc>
        <w:tc>
          <w:tcPr>
            <w:tcW w:w="4537" w:type="dxa"/>
          </w:tcPr>
          <w:p w14:paraId="60BE0770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26E89E5B" w14:textId="77777777" w:rsidTr="007635BE">
        <w:tc>
          <w:tcPr>
            <w:tcW w:w="4537" w:type="dxa"/>
          </w:tcPr>
          <w:p w14:paraId="5843383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 products</w:t>
            </w:r>
          </w:p>
        </w:tc>
        <w:tc>
          <w:tcPr>
            <w:tcW w:w="4537" w:type="dxa"/>
          </w:tcPr>
          <w:p w14:paraId="25CF9089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47720F89" w14:textId="77777777" w:rsidTr="007635BE">
        <w:tc>
          <w:tcPr>
            <w:tcW w:w="4537" w:type="dxa"/>
          </w:tcPr>
          <w:p w14:paraId="450FC09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shi</w:t>
            </w:r>
          </w:p>
        </w:tc>
        <w:tc>
          <w:tcPr>
            <w:tcW w:w="4537" w:type="dxa"/>
          </w:tcPr>
          <w:p w14:paraId="085BDE7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0F1238DD" w14:textId="77777777" w:rsidTr="007635BE">
        <w:tc>
          <w:tcPr>
            <w:tcW w:w="4537" w:type="dxa"/>
          </w:tcPr>
          <w:p w14:paraId="7DCADD39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t replacement</w:t>
            </w:r>
          </w:p>
        </w:tc>
        <w:tc>
          <w:tcPr>
            <w:tcW w:w="4537" w:type="dxa"/>
          </w:tcPr>
          <w:p w14:paraId="6A95C778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D89B7DE" w14:textId="77777777" w:rsidTr="007635BE">
        <w:tc>
          <w:tcPr>
            <w:tcW w:w="4537" w:type="dxa"/>
          </w:tcPr>
          <w:p w14:paraId="491C29D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gumes</w:t>
            </w:r>
          </w:p>
        </w:tc>
        <w:tc>
          <w:tcPr>
            <w:tcW w:w="4537" w:type="dxa"/>
          </w:tcPr>
          <w:p w14:paraId="587DCF62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90CF54F" w14:textId="77777777" w:rsidTr="007635BE">
        <w:tc>
          <w:tcPr>
            <w:tcW w:w="4537" w:type="dxa"/>
          </w:tcPr>
          <w:p w14:paraId="575FB49C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ve oil (salad/cooking)</w:t>
            </w:r>
          </w:p>
        </w:tc>
        <w:tc>
          <w:tcPr>
            <w:tcW w:w="4537" w:type="dxa"/>
          </w:tcPr>
          <w:p w14:paraId="0DA0B358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CC64D3A" w14:textId="77777777" w:rsidTr="007635BE">
        <w:tc>
          <w:tcPr>
            <w:tcW w:w="4537" w:type="dxa"/>
          </w:tcPr>
          <w:p w14:paraId="312BB65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 cheese</w:t>
            </w:r>
          </w:p>
        </w:tc>
        <w:tc>
          <w:tcPr>
            <w:tcW w:w="4537" w:type="dxa"/>
          </w:tcPr>
          <w:p w14:paraId="74FEC48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36D6AD89" w14:textId="77777777" w:rsidTr="007635BE">
        <w:tc>
          <w:tcPr>
            <w:tcW w:w="4537" w:type="dxa"/>
          </w:tcPr>
          <w:p w14:paraId="0E8D905A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gan cheese</w:t>
            </w:r>
          </w:p>
        </w:tc>
        <w:tc>
          <w:tcPr>
            <w:tcW w:w="4537" w:type="dxa"/>
          </w:tcPr>
          <w:p w14:paraId="67E77DEC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0D8C698E" w14:textId="77777777" w:rsidTr="007635BE">
        <w:tc>
          <w:tcPr>
            <w:tcW w:w="4537" w:type="dxa"/>
          </w:tcPr>
          <w:p w14:paraId="64CC42B3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y cheese</w:t>
            </w:r>
          </w:p>
        </w:tc>
        <w:tc>
          <w:tcPr>
            <w:tcW w:w="4537" w:type="dxa"/>
          </w:tcPr>
          <w:p w14:paraId="0B27B66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26A50153" w14:textId="77777777" w:rsidTr="007635BE">
        <w:tc>
          <w:tcPr>
            <w:tcW w:w="4537" w:type="dxa"/>
          </w:tcPr>
          <w:p w14:paraId="5EBA168B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gs</w:t>
            </w:r>
          </w:p>
        </w:tc>
        <w:tc>
          <w:tcPr>
            <w:tcW w:w="4537" w:type="dxa"/>
          </w:tcPr>
          <w:p w14:paraId="23FFC7E9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2F5C32B3" w14:textId="77777777" w:rsidTr="007635BE">
        <w:tc>
          <w:tcPr>
            <w:tcW w:w="4537" w:type="dxa"/>
          </w:tcPr>
          <w:p w14:paraId="2330922A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kes, chocolate, ice cream (dairy based)</w:t>
            </w:r>
          </w:p>
        </w:tc>
        <w:tc>
          <w:tcPr>
            <w:tcW w:w="4537" w:type="dxa"/>
          </w:tcPr>
          <w:p w14:paraId="196413E7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0BA06E3E" w14:textId="77777777" w:rsidTr="007635BE">
        <w:tc>
          <w:tcPr>
            <w:tcW w:w="4537" w:type="dxa"/>
          </w:tcPr>
          <w:p w14:paraId="7F11D630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ty snacks </w:t>
            </w:r>
          </w:p>
        </w:tc>
        <w:tc>
          <w:tcPr>
            <w:tcW w:w="4537" w:type="dxa"/>
          </w:tcPr>
          <w:p w14:paraId="6A52F57B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7B42DE92" w14:textId="77777777" w:rsidTr="007635BE">
        <w:tc>
          <w:tcPr>
            <w:tcW w:w="4537" w:type="dxa"/>
          </w:tcPr>
          <w:p w14:paraId="24B1EBFC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eetened drinks</w:t>
            </w:r>
          </w:p>
        </w:tc>
        <w:tc>
          <w:tcPr>
            <w:tcW w:w="4537" w:type="dxa"/>
          </w:tcPr>
          <w:p w14:paraId="58B6E382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1A8FC1E4" w14:textId="77777777" w:rsidTr="007635BE">
        <w:tc>
          <w:tcPr>
            <w:tcW w:w="4537" w:type="dxa"/>
          </w:tcPr>
          <w:p w14:paraId="4F6179E7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tificially sweetened drinks</w:t>
            </w:r>
          </w:p>
        </w:tc>
        <w:tc>
          <w:tcPr>
            <w:tcW w:w="4537" w:type="dxa"/>
          </w:tcPr>
          <w:p w14:paraId="698E7E4A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53A2036D" w14:textId="77777777" w:rsidTr="007635BE">
        <w:tc>
          <w:tcPr>
            <w:tcW w:w="4537" w:type="dxa"/>
          </w:tcPr>
          <w:p w14:paraId="180DF59D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ter (as beverage)</w:t>
            </w:r>
          </w:p>
        </w:tc>
        <w:tc>
          <w:tcPr>
            <w:tcW w:w="4537" w:type="dxa"/>
          </w:tcPr>
          <w:p w14:paraId="6A943AD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05830754" w14:textId="77777777" w:rsidTr="007635BE">
        <w:tc>
          <w:tcPr>
            <w:tcW w:w="4537" w:type="dxa"/>
          </w:tcPr>
          <w:p w14:paraId="096A44B8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ffee </w:t>
            </w:r>
          </w:p>
        </w:tc>
        <w:tc>
          <w:tcPr>
            <w:tcW w:w="4537" w:type="dxa"/>
          </w:tcPr>
          <w:p w14:paraId="4CDAEB5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F6967D7" w14:textId="77777777" w:rsidTr="007635BE">
        <w:tc>
          <w:tcPr>
            <w:tcW w:w="4537" w:type="dxa"/>
          </w:tcPr>
          <w:p w14:paraId="0EBCE72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a</w:t>
            </w:r>
          </w:p>
        </w:tc>
        <w:tc>
          <w:tcPr>
            <w:tcW w:w="4537" w:type="dxa"/>
          </w:tcPr>
          <w:p w14:paraId="7FFB86A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50303546" w14:textId="77777777" w:rsidTr="007635BE">
        <w:tc>
          <w:tcPr>
            <w:tcW w:w="4537" w:type="dxa"/>
          </w:tcPr>
          <w:p w14:paraId="39C1A5B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ergy drink</w:t>
            </w:r>
          </w:p>
        </w:tc>
        <w:tc>
          <w:tcPr>
            <w:tcW w:w="4537" w:type="dxa"/>
          </w:tcPr>
          <w:p w14:paraId="54FEDB4E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2BA95D85" w14:textId="77777777" w:rsidTr="007635BE">
        <w:tc>
          <w:tcPr>
            <w:tcW w:w="4537" w:type="dxa"/>
          </w:tcPr>
          <w:p w14:paraId="6478948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rkling water</w:t>
            </w:r>
          </w:p>
        </w:tc>
        <w:tc>
          <w:tcPr>
            <w:tcW w:w="4537" w:type="dxa"/>
          </w:tcPr>
          <w:p w14:paraId="00E6A73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5279C3B6" w14:textId="77777777" w:rsidTr="007635BE">
        <w:tc>
          <w:tcPr>
            <w:tcW w:w="4537" w:type="dxa"/>
          </w:tcPr>
          <w:p w14:paraId="1B7572D0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egetables, all types</w:t>
            </w:r>
          </w:p>
        </w:tc>
        <w:tc>
          <w:tcPr>
            <w:tcW w:w="4537" w:type="dxa"/>
          </w:tcPr>
          <w:p w14:paraId="03C25D16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0A77100" w14:textId="77777777" w:rsidTr="007635BE">
        <w:tc>
          <w:tcPr>
            <w:tcW w:w="4537" w:type="dxa"/>
          </w:tcPr>
          <w:p w14:paraId="2455ED7B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s, all types</w:t>
            </w:r>
          </w:p>
        </w:tc>
        <w:tc>
          <w:tcPr>
            <w:tcW w:w="4537" w:type="dxa"/>
          </w:tcPr>
          <w:p w14:paraId="0F844714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6E9BDDD7" w14:textId="77777777" w:rsidTr="007635BE">
        <w:tc>
          <w:tcPr>
            <w:tcW w:w="4537" w:type="dxa"/>
          </w:tcPr>
          <w:p w14:paraId="12A709AF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otatoes </w:t>
            </w:r>
          </w:p>
        </w:tc>
        <w:tc>
          <w:tcPr>
            <w:tcW w:w="4537" w:type="dxa"/>
          </w:tcPr>
          <w:p w14:paraId="2D2B3BA4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  <w:tr w:rsidR="00CE1F95" w:rsidRPr="00C6147E" w14:paraId="3249F57D" w14:textId="77777777" w:rsidTr="007635BE">
        <w:tc>
          <w:tcPr>
            <w:tcW w:w="4537" w:type="dxa"/>
          </w:tcPr>
          <w:p w14:paraId="6C9A6415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ts (all types, not salted)</w:t>
            </w:r>
          </w:p>
        </w:tc>
        <w:tc>
          <w:tcPr>
            <w:tcW w:w="4537" w:type="dxa"/>
          </w:tcPr>
          <w:p w14:paraId="79FE77E1" w14:textId="77777777" w:rsidR="00CE1F95" w:rsidRPr="00C6147E" w:rsidRDefault="00CE1F95" w:rsidP="007635B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14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 frequency options, ranging from rare/never to ≥5 times a day</w:t>
            </w:r>
          </w:p>
        </w:tc>
      </w:tr>
    </w:tbl>
    <w:p w14:paraId="5A5B94E6" w14:textId="77777777" w:rsidR="00CE1F95" w:rsidRPr="00C6147E" w:rsidRDefault="00CE1F95" w:rsidP="00CE1F9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66C2941" w14:textId="77777777" w:rsidR="00CE1F95" w:rsidRDefault="00CE1F95" w:rsidP="00CE1F95"/>
    <w:p w14:paraId="7E775317" w14:textId="77777777" w:rsidR="00CE1F95" w:rsidRDefault="00CE1F95"/>
    <w:sectPr w:rsidR="00CE1F95" w:rsidSect="008D1DA7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78362" w14:textId="77777777" w:rsidR="006B56FA" w:rsidRDefault="006B56FA">
      <w:pPr>
        <w:spacing w:line="240" w:lineRule="auto"/>
      </w:pPr>
      <w:r>
        <w:separator/>
      </w:r>
    </w:p>
  </w:endnote>
  <w:endnote w:type="continuationSeparator" w:id="0">
    <w:p w14:paraId="0A6663C6" w14:textId="77777777" w:rsidR="006B56FA" w:rsidRDefault="006B56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74112" w14:textId="77777777" w:rsidR="006B56FA" w:rsidRDefault="006B56FA">
      <w:pPr>
        <w:spacing w:line="240" w:lineRule="auto"/>
      </w:pPr>
      <w:r>
        <w:separator/>
      </w:r>
    </w:p>
  </w:footnote>
  <w:footnote w:type="continuationSeparator" w:id="0">
    <w:p w14:paraId="5DCE41DE" w14:textId="77777777" w:rsidR="006B56FA" w:rsidRDefault="006B56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F95"/>
    <w:rsid w:val="00045246"/>
    <w:rsid w:val="004752AB"/>
    <w:rsid w:val="006B56FA"/>
    <w:rsid w:val="007F2EF3"/>
    <w:rsid w:val="00911871"/>
    <w:rsid w:val="00CA1F90"/>
    <w:rsid w:val="00CE1F95"/>
    <w:rsid w:val="00D65444"/>
    <w:rsid w:val="00E9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8FFECF"/>
  <w15:chartTrackingRefBased/>
  <w15:docId w15:val="{00BAA912-822B-4A34-A27B-ED38AFB0D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F95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1F95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52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2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un Henjum</dc:creator>
  <cp:keywords/>
  <dc:description/>
  <cp:lastModifiedBy>Sigrun Henjum</cp:lastModifiedBy>
  <cp:revision>7</cp:revision>
  <dcterms:created xsi:type="dcterms:W3CDTF">2022-04-28T08:49:00Z</dcterms:created>
  <dcterms:modified xsi:type="dcterms:W3CDTF">2022-05-23T14:23:00Z</dcterms:modified>
</cp:coreProperties>
</file>